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6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168"/>
        <w:gridCol w:w="1559"/>
      </w:tblGrid>
      <w:tr w:rsidR="00512680" w:rsidRPr="009078C3" w14:paraId="4CA4CF54" w14:textId="77777777" w:rsidTr="00151AF0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056B25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168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55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151AF0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5FDCD5F4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608E315" w14:textId="7F3AB23C" w:rsidR="006F1BF0" w:rsidRPr="009078C3" w:rsidRDefault="008A5FC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Page 1</w:t>
            </w:r>
          </w:p>
        </w:tc>
      </w:tr>
      <w:tr w:rsidR="00103B40" w:rsidRPr="009078C3" w14:paraId="4C3D9A46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775CFD67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a7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57247E9" w14:textId="7AC55A29" w:rsidR="006F1BF0" w:rsidRPr="009078C3" w:rsidRDefault="008A5FC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A85AE6"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85AE6">
              <w:rPr>
                <w:rFonts w:cs="Tahoma"/>
                <w:color w:val="BFBFBF" w:themeColor="background1" w:themeShade="BF"/>
                <w:sz w:val="16"/>
                <w:szCs w:val="16"/>
              </w:rPr>
              <w:t>2-3</w:t>
            </w:r>
          </w:p>
        </w:tc>
      </w:tr>
      <w:tr w:rsidR="009748F3" w:rsidRPr="009078C3" w14:paraId="3CCF31CD" w14:textId="77777777" w:rsidTr="00151AF0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3EA79681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E45A7E8" w14:textId="53B37731" w:rsidR="006F1BF0" w:rsidRPr="009078C3" w:rsidRDefault="008A5FC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</w:p>
        </w:tc>
      </w:tr>
      <w:tr w:rsidR="003322EA" w:rsidRPr="009078C3" w14:paraId="4E4E12FC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1DCA7390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2B784DB6" w14:textId="6D283009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149FBCF" w14:textId="632156B3" w:rsidR="006F1BF0" w:rsidRPr="009078C3" w:rsidRDefault="008A5FC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9748F3" w:rsidRPr="009078C3" w14:paraId="3B66116B" w14:textId="77777777" w:rsidTr="00151AF0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540FCD">
            <w:pPr>
              <w:tabs>
                <w:tab w:val="left" w:pos="9695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1A1471A" w14:textId="20000083" w:rsidR="00D82898" w:rsidRPr="009078C3" w:rsidRDefault="008A5FC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3B0EDEBF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2158D0D5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3D3AFE0" w14:textId="790EE9B4" w:rsidR="006F1BF0" w:rsidRPr="009078C3" w:rsidRDefault="008A5FC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175E4ABF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0A58A3A0" w14:textId="74B00CB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89ED39" w14:textId="4C7BA900" w:rsidR="006F1BF0" w:rsidRPr="009078C3" w:rsidRDefault="008A5FC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AD90212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6613E61D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4281BDD1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65BCD20" w14:textId="5D3DF6AA" w:rsidR="006F1BF0" w:rsidRPr="009078C3" w:rsidRDefault="008A5FC6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022B8118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242DF7E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39193614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73C5F94" w14:textId="0B24FFF7" w:rsidR="006F1BF0" w:rsidRPr="009078C3" w:rsidRDefault="00151AF0" w:rsidP="00540FC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/</w:t>
            </w:r>
          </w:p>
        </w:tc>
      </w:tr>
      <w:tr w:rsidR="00103B40" w:rsidRPr="009078C3" w14:paraId="2E715C04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4D2C74AD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D84E5D1" w14:textId="16410257" w:rsidR="006F1BF0" w:rsidRPr="009078C3" w:rsidRDefault="0013181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103B40" w:rsidRPr="009078C3" w14:paraId="6348D5D7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3F6B7D06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9A82965" w14:textId="3A107CE8" w:rsidR="006F1BF0" w:rsidRPr="009078C3" w:rsidRDefault="0013181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</w:p>
        </w:tc>
      </w:tr>
      <w:tr w:rsidR="003322EA" w:rsidRPr="009078C3" w14:paraId="237EC6A3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15F4586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2C91C90A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 the multivariable prediction model, including how and when they were measured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FDA4465" w14:textId="740A1EE9" w:rsidR="006F1BF0" w:rsidRPr="009078C3" w:rsidRDefault="0013181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A85AE6"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7</w:t>
            </w:r>
            <w:r w:rsidR="00A85AE6">
              <w:rPr>
                <w:rFonts w:cs="Tahoma"/>
                <w:color w:val="BFBFBF" w:themeColor="background1" w:themeShade="BF"/>
                <w:sz w:val="16"/>
                <w:szCs w:val="16"/>
              </w:rPr>
              <w:t>-8</w:t>
            </w:r>
          </w:p>
        </w:tc>
      </w:tr>
      <w:tr w:rsidR="003322EA" w:rsidRPr="009078C3" w14:paraId="0EFEB8E8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023DCC44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52B9F3FD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D20B0D" w14:textId="34879B30" w:rsidR="006F1BF0" w:rsidRPr="009078C3" w:rsidRDefault="0013181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A85AE6"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  <w:r w:rsidR="00A85AE6">
              <w:rPr>
                <w:rFonts w:cs="Tahoma"/>
                <w:color w:val="BFBFBF" w:themeColor="background1" w:themeShade="BF"/>
                <w:sz w:val="16"/>
                <w:szCs w:val="16"/>
              </w:rPr>
              <w:t>-8</w:t>
            </w:r>
          </w:p>
        </w:tc>
      </w:tr>
      <w:tr w:rsidR="00103B40" w:rsidRPr="009078C3" w14:paraId="72BB19D9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6F88A8EF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29CDF462" w14:textId="77777777" w:rsidR="006F1BF0" w:rsidRPr="009078C3" w:rsidRDefault="006F1BF0" w:rsidP="00056B25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D25159D" w14:textId="41647D07" w:rsidR="006F1BF0" w:rsidRPr="009078C3" w:rsidRDefault="0013181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3322EA" w:rsidRPr="009078C3" w14:paraId="322E1749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05C839E3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5A5C006E" w14:textId="20E4BC19" w:rsidR="006F1BF0" w:rsidRPr="009078C3" w:rsidRDefault="006F1BF0" w:rsidP="00056B25">
            <w:pPr>
              <w:pStyle w:val="a8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68973D9" w14:textId="04134847" w:rsidR="00D82898" w:rsidRPr="009078C3" w:rsidRDefault="0013181C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151AF0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8</w:t>
            </w:r>
          </w:p>
        </w:tc>
      </w:tr>
      <w:tr w:rsidR="00103B40" w:rsidRPr="009078C3" w14:paraId="63BC6F63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52B0C328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5C07BD45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FF4F735" w14:textId="3191DAAA" w:rsidR="00D82898" w:rsidRPr="009078C3" w:rsidRDefault="0042161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331831CA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1DD2877D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A48893" w14:textId="638E18A8" w:rsidR="006F1BF0" w:rsidRPr="009078C3" w:rsidRDefault="00421616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F51F6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D8B9EF4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18B8B9D2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1BD7DB1" w14:textId="1BB1AE91" w:rsidR="006F1BF0" w:rsidRPr="00AA4B4E" w:rsidRDefault="00421616" w:rsidP="00540FCD">
            <w:pPr>
              <w:pStyle w:val="a8"/>
              <w:spacing w:after="0" w:line="240" w:lineRule="auto"/>
              <w:ind w:left="34"/>
              <w:jc w:val="center"/>
              <w:rPr>
                <w:rFonts w:ascii="宋体" w:eastAsia="宋体" w:hAnsi="宋体" w:cs="宋体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ge</w:t>
            </w:r>
            <w:r w:rsidR="00151AF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F51F6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5DA9C3B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7E9858C6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92A542" w14:textId="54E26FAB" w:rsidR="006F1BF0" w:rsidRPr="009078C3" w:rsidRDefault="0042161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5EB2C459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441901E4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12E77B2" w14:textId="717A2986" w:rsidR="00D82898" w:rsidRPr="009078C3" w:rsidRDefault="00151AF0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/</w:t>
            </w:r>
          </w:p>
        </w:tc>
      </w:tr>
      <w:tr w:rsidR="003322EA" w:rsidRPr="009078C3" w14:paraId="1E27177F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609F282F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4D5839E" w14:textId="6BFD5682" w:rsidR="006F1BF0" w:rsidRPr="009078C3" w:rsidRDefault="0042161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103B40" w:rsidRPr="009078C3" w14:paraId="729BFE4C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4502D24A" w14:textId="0F9A737B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84A39E6" w14:textId="358C49A3" w:rsidR="006F1BF0" w:rsidRPr="009078C3" w:rsidRDefault="0042161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9</w:t>
            </w:r>
          </w:p>
        </w:tc>
      </w:tr>
      <w:tr w:rsidR="009748F3" w:rsidRPr="009078C3" w14:paraId="113B562C" w14:textId="77777777" w:rsidTr="00151AF0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58757982" w14:textId="5E6B68E4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C3432C" w14:textId="5F49F490" w:rsidR="0037574D" w:rsidRPr="009078C3" w:rsidRDefault="00421616" w:rsidP="003B6579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</w:p>
        </w:tc>
      </w:tr>
      <w:tr w:rsidR="003322EA" w:rsidRPr="009078C3" w14:paraId="14F4C4C5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11A48DF9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4959F76D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839AB2A" w14:textId="143BF580" w:rsidR="0037574D" w:rsidRDefault="00421616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proofErr w:type="gramStart"/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10</w:t>
            </w:r>
            <w:r w:rsidR="0037574D">
              <w:rPr>
                <w:rFonts w:cs="Tahoma"/>
                <w:color w:val="BFBFBF" w:themeColor="background1" w:themeShade="BF"/>
                <w:sz w:val="16"/>
                <w:szCs w:val="16"/>
              </w:rPr>
              <w:t>;</w:t>
            </w:r>
            <w:proofErr w:type="gramEnd"/>
            <w:r w:rsidR="0037574D"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</w:p>
          <w:p w14:paraId="1B75E592" w14:textId="2BEEEE53" w:rsidR="00B633C9" w:rsidRPr="009078C3" w:rsidRDefault="0037574D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6D71F2FC" w:rsidR="006F1BF0" w:rsidRPr="009078C3" w:rsidRDefault="006F1BF0" w:rsidP="00056B25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47D941C6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8B622D" w14:textId="77777777" w:rsidR="003B6579" w:rsidRDefault="0037574D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 w:hint="eastAsia"/>
                <w:color w:val="BFBFBF" w:themeColor="background1" w:themeShade="BF"/>
                <w:sz w:val="16"/>
                <w:szCs w:val="16"/>
              </w:rPr>
              <w:t>T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ble 1</w:t>
            </w:r>
            <w:r w:rsidR="003B6579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; </w:t>
            </w:r>
          </w:p>
          <w:p w14:paraId="74BD2324" w14:textId="14E2351E" w:rsidR="00B633C9" w:rsidRPr="009078C3" w:rsidRDefault="003B6579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Figure </w:t>
            </w:r>
            <w:r w:rsidR="00151AF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2</w:t>
            </w:r>
          </w:p>
        </w:tc>
      </w:tr>
      <w:tr w:rsidR="00103B40" w:rsidRPr="009078C3" w14:paraId="7A637616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A665331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6A2F701E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8ED15A0" w14:textId="55EEDD31" w:rsidR="006F1BF0" w:rsidRPr="009078C3" w:rsidRDefault="00565D75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ge</w:t>
            </w:r>
            <w:r w:rsidR="00F51F6D">
              <w:rPr>
                <w:rFonts w:ascii="Arial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 w:rsidR="00151AF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0</w:t>
            </w:r>
            <w:r w:rsidR="00F51F6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11</w:t>
            </w:r>
          </w:p>
        </w:tc>
      </w:tr>
      <w:tr w:rsidR="00103B40" w:rsidRPr="009078C3" w14:paraId="43BD3E0D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23A935C7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D80DD79" w14:textId="5821C852" w:rsidR="006F1BF0" w:rsidRPr="009078C3" w:rsidRDefault="00151AF0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/</w:t>
            </w:r>
          </w:p>
        </w:tc>
      </w:tr>
      <w:tr w:rsidR="003322EA" w:rsidRPr="009078C3" w14:paraId="19E4F245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5F7BD609" w14:textId="334CE530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F6CB807" w14:textId="59F3EA4E" w:rsidR="006F1BF0" w:rsidRDefault="00565D75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ge</w:t>
            </w:r>
            <w:r w:rsidR="00F51F6D">
              <w:rPr>
                <w:rFonts w:ascii="Arial" w:hAnsi="Arial"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proofErr w:type="gramStart"/>
            <w:r w:rsidR="00AA4B4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1</w:t>
            </w:r>
            <w:r w:rsidR="00F51F6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-12</w:t>
            </w: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;</w:t>
            </w:r>
            <w:proofErr w:type="gramEnd"/>
          </w:p>
          <w:p w14:paraId="2CCEF049" w14:textId="4091EB71" w:rsidR="00565D75" w:rsidRPr="009078C3" w:rsidRDefault="003B6579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Table 2;</w:t>
            </w:r>
            <w:r w:rsidR="00151AF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565D75">
              <w:rPr>
                <w:rFonts w:ascii="Arial" w:hAnsi="Arial" w:cs="Tahoma" w:hint="eastAsia"/>
                <w:color w:val="BFBFBF" w:themeColor="background1" w:themeShade="BF"/>
                <w:sz w:val="16"/>
                <w:szCs w:val="16"/>
              </w:rPr>
              <w:t>T</w:t>
            </w:r>
            <w:r w:rsidR="00565D75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able 3</w:t>
            </w:r>
          </w:p>
        </w:tc>
      </w:tr>
      <w:tr w:rsidR="003322EA" w:rsidRPr="009078C3" w14:paraId="36F18641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32A7BBD4" w14:textId="78F8F598" w:rsidR="006F1BF0" w:rsidRPr="009078C3" w:rsidRDefault="006F1BF0" w:rsidP="007A5A8B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use the prediction model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DD7C2C" w14:textId="07D90D60" w:rsidR="006F1BF0" w:rsidRPr="00565D75" w:rsidRDefault="00565D75" w:rsidP="00565D75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F51F6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3</w:t>
            </w:r>
          </w:p>
        </w:tc>
      </w:tr>
      <w:tr w:rsidR="00103B40" w:rsidRPr="009078C3" w14:paraId="34AE11C6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5E60A2" w14:textId="6E7DF5FB" w:rsidR="006F1BF0" w:rsidRPr="009078C3" w:rsidRDefault="00151AF0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F51F6D"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3-14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; Table 3</w:t>
            </w:r>
          </w:p>
        </w:tc>
      </w:tr>
      <w:tr w:rsidR="003322EA" w:rsidRPr="009078C3" w14:paraId="00374FA8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F702E8" w14:textId="054DA5DD" w:rsidR="006F1BF0" w:rsidRPr="009078C3" w:rsidRDefault="00151AF0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  <w:lang w:eastAsia="zh-CN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/</w:t>
            </w:r>
          </w:p>
        </w:tc>
      </w:tr>
      <w:tr w:rsidR="00916E62" w:rsidRPr="009078C3" w14:paraId="4A0228C0" w14:textId="77777777" w:rsidTr="00151AF0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103B40" w:rsidRPr="009078C3" w14:paraId="5B351702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757B4417" w14:textId="40514EE3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F0212A" w14:textId="7CC5B9BE" w:rsidR="006F1BF0" w:rsidRPr="009078C3" w:rsidRDefault="00565D75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3322EA" w:rsidRPr="009078C3" w14:paraId="3AB875B3" w14:textId="77777777" w:rsidTr="00151AF0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168" w:type="dxa"/>
            <w:shd w:val="clear" w:color="auto" w:fill="auto"/>
            <w:vAlign w:val="center"/>
          </w:tcPr>
          <w:p w14:paraId="4A10B17F" w14:textId="77777777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763411" w14:textId="60BBE4B3" w:rsidR="006F1BF0" w:rsidRPr="009078C3" w:rsidRDefault="00565D75" w:rsidP="00540FCD">
            <w:pPr>
              <w:pStyle w:val="a8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age</w:t>
            </w:r>
            <w:r w:rsidR="00151AF0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1</w:t>
            </w:r>
            <w:r w:rsidR="00F51F6D"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5</w:t>
            </w:r>
          </w:p>
        </w:tc>
      </w:tr>
      <w:tr w:rsidR="003322EA" w:rsidRPr="009078C3" w14:paraId="135E0C64" w14:textId="77777777" w:rsidTr="00151AF0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77F37091" w14:textId="4D96068A" w:rsidR="006F1BF0" w:rsidRPr="009078C3" w:rsidRDefault="006F1BF0" w:rsidP="00056B25">
            <w:pPr>
              <w:pStyle w:val="a8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13257C5" w14:textId="3CB09C90" w:rsidR="00540FCD" w:rsidRPr="009078C3" w:rsidRDefault="00565D75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AA4B4E">
              <w:rPr>
                <w:rFonts w:cs="Tahoma" w:hint="eastAsia"/>
                <w:color w:val="BFBFBF" w:themeColor="background1" w:themeShade="BF"/>
                <w:sz w:val="16"/>
                <w:szCs w:val="16"/>
                <w:lang w:eastAsia="zh-CN"/>
              </w:rPr>
              <w:t>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1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4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-1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6</w:t>
            </w:r>
          </w:p>
        </w:tc>
      </w:tr>
      <w:tr w:rsidR="00103B40" w:rsidRPr="009078C3" w14:paraId="46F40158" w14:textId="77777777" w:rsidTr="00151AF0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110D415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37977E2A" w14:textId="77777777" w:rsidR="006F1BF0" w:rsidRPr="009078C3" w:rsidRDefault="006F1BF0" w:rsidP="00056B25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9CFE0E8" w14:textId="3A69BA67" w:rsidR="006F1BF0" w:rsidRPr="009078C3" w:rsidRDefault="00565D75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Page 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16</w:t>
            </w:r>
          </w:p>
        </w:tc>
      </w:tr>
      <w:tr w:rsidR="00916E62" w:rsidRPr="009078C3" w14:paraId="11296BE0" w14:textId="77777777" w:rsidTr="00151AF0">
        <w:trPr>
          <w:jc w:val="center"/>
        </w:trPr>
        <w:tc>
          <w:tcPr>
            <w:tcW w:w="10343" w:type="dxa"/>
            <w:gridSpan w:val="5"/>
            <w:shd w:val="clear" w:color="auto" w:fill="E5B8B7" w:themeFill="accent2" w:themeFillTint="66"/>
          </w:tcPr>
          <w:p w14:paraId="4CD7E2ED" w14:textId="4AA38DEF" w:rsidR="00916E62" w:rsidRPr="009078C3" w:rsidRDefault="00916E62" w:rsidP="00540FCD">
            <w:pPr>
              <w:spacing w:after="0" w:line="240" w:lineRule="auto"/>
              <w:ind w:firstLine="0"/>
              <w:jc w:val="center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151AF0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1A42A42" w14:textId="40C45511" w:rsidR="00540FCD" w:rsidRPr="00972BFF" w:rsidRDefault="00972BFF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  <w:lang w:val="en-US" w:eastAsia="zh-CN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  <w:lang w:val="en-US" w:eastAsia="zh-CN"/>
              </w:rPr>
              <w:t>Supplementary file</w:t>
            </w:r>
          </w:p>
        </w:tc>
      </w:tr>
      <w:tr w:rsidR="00103B40" w:rsidRPr="009078C3" w14:paraId="0B275E10" w14:textId="77777777" w:rsidTr="00151AF0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4218B360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056B25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168" w:type="dxa"/>
            <w:shd w:val="clear" w:color="auto" w:fill="auto"/>
            <w:vAlign w:val="center"/>
          </w:tcPr>
          <w:p w14:paraId="62B35249" w14:textId="77777777" w:rsidR="006F1BF0" w:rsidRPr="009078C3" w:rsidRDefault="006F1BF0" w:rsidP="00056B25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46894F6" w14:textId="086D76F9" w:rsidR="006F1BF0" w:rsidRPr="009078C3" w:rsidRDefault="00972BFF" w:rsidP="00540FCD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age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s</w:t>
            </w: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 xml:space="preserve"> 1</w:t>
            </w:r>
            <w:r w:rsidR="00AA4B4E">
              <w:rPr>
                <w:rFonts w:cs="Tahoma"/>
                <w:color w:val="BFBFBF" w:themeColor="background1" w:themeShade="BF"/>
                <w:sz w:val="16"/>
                <w:szCs w:val="16"/>
              </w:rPr>
              <w:t>7</w:t>
            </w:r>
            <w:r w:rsidR="00F51F6D">
              <w:rPr>
                <w:rFonts w:cs="Tahoma"/>
                <w:color w:val="BFBFBF" w:themeColor="background1" w:themeShade="BF"/>
                <w:sz w:val="16"/>
                <w:szCs w:val="16"/>
              </w:rPr>
              <w:t>-18</w:t>
            </w:r>
          </w:p>
        </w:tc>
      </w:tr>
    </w:tbl>
    <w:p w14:paraId="284D0C52" w14:textId="77777777" w:rsidR="00D75AE8" w:rsidRDefault="00D75AE8" w:rsidP="00D75AE8">
      <w:pPr>
        <w:ind w:right="-857" w:firstLine="0"/>
        <w:rPr>
          <w:sz w:val="18"/>
          <w:szCs w:val="18"/>
        </w:rPr>
      </w:pPr>
    </w:p>
    <w:p w14:paraId="73015B7B" w14:textId="212E9446" w:rsidR="00972BFF" w:rsidRPr="00606619" w:rsidRDefault="007C6946" w:rsidP="00D75AE8">
      <w:pPr>
        <w:ind w:right="-857" w:firstLine="0"/>
        <w:rPr>
          <w:sz w:val="16"/>
          <w:szCs w:val="16"/>
        </w:rPr>
      </w:pPr>
      <w:r>
        <w:rPr>
          <w:sz w:val="16"/>
          <w:szCs w:val="16"/>
        </w:rPr>
        <w:t xml:space="preserve">TRIPOD, </w:t>
      </w:r>
      <w:r w:rsidRPr="007C6946">
        <w:rPr>
          <w:sz w:val="16"/>
          <w:szCs w:val="16"/>
        </w:rPr>
        <w:t>Transparent Reporting of multivariable prediction models for individual Prognosis or Diagnosis</w:t>
      </w:r>
      <w:r>
        <w:rPr>
          <w:sz w:val="16"/>
          <w:szCs w:val="16"/>
        </w:rPr>
        <w:t xml:space="preserve">; </w:t>
      </w:r>
      <w:r w:rsidR="00972BFF">
        <w:rPr>
          <w:rFonts w:hint="eastAsia"/>
          <w:sz w:val="16"/>
          <w:szCs w:val="16"/>
        </w:rPr>
        <w:t>D</w:t>
      </w:r>
      <w:r w:rsidR="00972BFF">
        <w:rPr>
          <w:sz w:val="16"/>
          <w:szCs w:val="16"/>
        </w:rPr>
        <w:t xml:space="preserve">, development; V, validation, </w:t>
      </w:r>
    </w:p>
    <w:sectPr w:rsidR="00972BFF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AF6AB0" w14:textId="77777777" w:rsidR="001B2D43" w:rsidRDefault="001B2D43" w:rsidP="006F1BF0">
      <w:pPr>
        <w:spacing w:after="0" w:line="240" w:lineRule="auto"/>
      </w:pPr>
      <w:r>
        <w:separator/>
      </w:r>
    </w:p>
  </w:endnote>
  <w:endnote w:type="continuationSeparator" w:id="0">
    <w:p w14:paraId="71BC1AE9" w14:textId="77777777" w:rsidR="001B2D43" w:rsidRDefault="001B2D43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Lucida Grande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FBEB16" w14:textId="77777777" w:rsidR="001B2D43" w:rsidRDefault="001B2D43" w:rsidP="006F1BF0">
      <w:pPr>
        <w:spacing w:after="0" w:line="240" w:lineRule="auto"/>
      </w:pPr>
      <w:r>
        <w:separator/>
      </w:r>
    </w:p>
  </w:footnote>
  <w:footnote w:type="continuationSeparator" w:id="0">
    <w:p w14:paraId="0B1B105A" w14:textId="77777777" w:rsidR="001B2D43" w:rsidRDefault="001B2D43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6339898E" w:rsidR="00B633C9" w:rsidRDefault="00B633C9" w:rsidP="00DE0E1D">
    <w:pPr>
      <w:pStyle w:val="ae"/>
      <w:ind w:left="-709" w:firstLine="0"/>
    </w:pP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doNotDisplayPageBoundaries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73C3"/>
    <w:rsid w:val="00056B25"/>
    <w:rsid w:val="000659B0"/>
    <w:rsid w:val="00103B40"/>
    <w:rsid w:val="001051E3"/>
    <w:rsid w:val="0013181C"/>
    <w:rsid w:val="001429DD"/>
    <w:rsid w:val="00151AF0"/>
    <w:rsid w:val="001B2D43"/>
    <w:rsid w:val="001C4655"/>
    <w:rsid w:val="001D5F85"/>
    <w:rsid w:val="00225889"/>
    <w:rsid w:val="002B098F"/>
    <w:rsid w:val="003322EA"/>
    <w:rsid w:val="0037574D"/>
    <w:rsid w:val="003B6579"/>
    <w:rsid w:val="00421616"/>
    <w:rsid w:val="00466B2D"/>
    <w:rsid w:val="00483702"/>
    <w:rsid w:val="004E0DFC"/>
    <w:rsid w:val="00512680"/>
    <w:rsid w:val="00540FCD"/>
    <w:rsid w:val="00565D75"/>
    <w:rsid w:val="00581B4E"/>
    <w:rsid w:val="005B235C"/>
    <w:rsid w:val="00606619"/>
    <w:rsid w:val="0066069B"/>
    <w:rsid w:val="006630C4"/>
    <w:rsid w:val="00677E77"/>
    <w:rsid w:val="006C4302"/>
    <w:rsid w:val="006D790E"/>
    <w:rsid w:val="006F1BF0"/>
    <w:rsid w:val="00704584"/>
    <w:rsid w:val="007333E2"/>
    <w:rsid w:val="00764CD4"/>
    <w:rsid w:val="007A5A8B"/>
    <w:rsid w:val="007B710F"/>
    <w:rsid w:val="007C6946"/>
    <w:rsid w:val="007D6588"/>
    <w:rsid w:val="008A5FC6"/>
    <w:rsid w:val="008E4226"/>
    <w:rsid w:val="009078C3"/>
    <w:rsid w:val="00916E62"/>
    <w:rsid w:val="00964E2D"/>
    <w:rsid w:val="00972BFF"/>
    <w:rsid w:val="009748F3"/>
    <w:rsid w:val="00984CBB"/>
    <w:rsid w:val="00986DA7"/>
    <w:rsid w:val="009E4EBE"/>
    <w:rsid w:val="00A639EC"/>
    <w:rsid w:val="00A85AE6"/>
    <w:rsid w:val="00AA4B4E"/>
    <w:rsid w:val="00AB63D0"/>
    <w:rsid w:val="00AC068D"/>
    <w:rsid w:val="00AC5F77"/>
    <w:rsid w:val="00AC7D6C"/>
    <w:rsid w:val="00AF0D3D"/>
    <w:rsid w:val="00B10311"/>
    <w:rsid w:val="00B633C9"/>
    <w:rsid w:val="00B8331B"/>
    <w:rsid w:val="00B95FA8"/>
    <w:rsid w:val="00BC6D7F"/>
    <w:rsid w:val="00BE1F16"/>
    <w:rsid w:val="00C0657C"/>
    <w:rsid w:val="00C104D5"/>
    <w:rsid w:val="00C765D8"/>
    <w:rsid w:val="00D671AF"/>
    <w:rsid w:val="00D75AE8"/>
    <w:rsid w:val="00D82898"/>
    <w:rsid w:val="00DC06F9"/>
    <w:rsid w:val="00DE0E1D"/>
    <w:rsid w:val="00E31ECE"/>
    <w:rsid w:val="00E33B0A"/>
    <w:rsid w:val="00E40952"/>
    <w:rsid w:val="00E45712"/>
    <w:rsid w:val="00ED4B64"/>
    <w:rsid w:val="00F13104"/>
    <w:rsid w:val="00F51F6D"/>
    <w:rsid w:val="00FC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5:docId w15:val="{609713FC-01C2-E14D-A36F-5107FB4F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1">
    <w:name w:val="heading 1"/>
    <w:basedOn w:val="a"/>
    <w:next w:val="a"/>
    <w:link w:val="10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a3">
    <w:name w:val="Title"/>
    <w:basedOn w:val="a"/>
    <w:next w:val="a"/>
    <w:link w:val="a4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a4">
    <w:name w:val="标题 字符"/>
    <w:basedOn w:val="a0"/>
    <w:link w:val="a3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a5">
    <w:name w:val="caption"/>
    <w:basedOn w:val="a"/>
    <w:next w:val="a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a6">
    <w:name w:val="Table Grid"/>
    <w:basedOn w:val="a1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unhideWhenUsed/>
    <w:rsid w:val="006F1BF0"/>
    <w:rPr>
      <w:sz w:val="16"/>
      <w:szCs w:val="16"/>
    </w:rPr>
  </w:style>
  <w:style w:type="paragraph" w:styleId="a8">
    <w:name w:val="List Paragraph"/>
    <w:basedOn w:val="a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a9">
    <w:name w:val="footnote text"/>
    <w:basedOn w:val="a"/>
    <w:link w:val="aa"/>
    <w:rsid w:val="006F1BF0"/>
    <w:pPr>
      <w:spacing w:after="0" w:line="240" w:lineRule="auto"/>
    </w:pPr>
    <w:rPr>
      <w:sz w:val="24"/>
      <w:szCs w:val="24"/>
    </w:rPr>
  </w:style>
  <w:style w:type="character" w:customStyle="1" w:styleId="aa">
    <w:name w:val="脚注文本 字符"/>
    <w:basedOn w:val="a0"/>
    <w:link w:val="a9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ab">
    <w:name w:val="footnote reference"/>
    <w:basedOn w:val="a0"/>
    <w:rsid w:val="006F1BF0"/>
    <w:rPr>
      <w:vertAlign w:val="superscript"/>
    </w:rPr>
  </w:style>
  <w:style w:type="paragraph" w:styleId="ac">
    <w:name w:val="Balloon Text"/>
    <w:basedOn w:val="a"/>
    <w:link w:val="ad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ae">
    <w:name w:val="header"/>
    <w:basedOn w:val="a"/>
    <w:link w:val="af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页眉 字符"/>
    <w:basedOn w:val="a0"/>
    <w:link w:val="ae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af0">
    <w:name w:val="footer"/>
    <w:basedOn w:val="a"/>
    <w:link w:val="af1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1">
    <w:name w:val="页脚 字符"/>
    <w:basedOn w:val="a0"/>
    <w:link w:val="af0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94</Words>
  <Characters>4527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RIPOD checklist</vt:lpstr>
      <vt:lpstr/>
    </vt:vector>
  </TitlesOfParts>
  <Company>University of Oxford</Company>
  <LinksUpToDate>false</LinksUpToDate>
  <CharactersWithSpaces>53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creator>Gary  Collins</dc:creator>
  <cp:lastModifiedBy>lindsey_yingying@163.com</cp:lastModifiedBy>
  <cp:revision>15</cp:revision>
  <cp:lastPrinted>2014-10-10T14:41:00Z</cp:lastPrinted>
  <dcterms:created xsi:type="dcterms:W3CDTF">2020-08-10T06:30:00Z</dcterms:created>
  <dcterms:modified xsi:type="dcterms:W3CDTF">2021-08-23T06:47:00Z</dcterms:modified>
</cp:coreProperties>
</file>